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55E" w:rsidRPr="008A055E" w:rsidRDefault="008A055E" w:rsidP="008A055E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de-DE"/>
        </w:rPr>
      </w:pPr>
      <w:r w:rsidRPr="008A055E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de-DE"/>
        </w:rPr>
        <w:t>Supplement</w:t>
      </w: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proofErr w:type="gramStart"/>
      <w:r w:rsidRPr="008A055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Table s1.</w:t>
      </w:r>
      <w:proofErr w:type="gramEnd"/>
      <w:r w:rsidRPr="008A055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H1: Disorganized Attachment → Identity Dissociation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3"/>
        <w:gridCol w:w="760"/>
        <w:gridCol w:w="710"/>
        <w:gridCol w:w="410"/>
        <w:gridCol w:w="523"/>
        <w:gridCol w:w="862"/>
        <w:gridCol w:w="1194"/>
        <w:gridCol w:w="879"/>
        <w:gridCol w:w="761"/>
        <w:gridCol w:w="789"/>
        <w:gridCol w:w="1131"/>
      </w:tblGrid>
      <w:tr w:rsidR="008A055E" w:rsidRPr="008A055E" w:rsidTr="0083165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stimate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E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5% CI (robust)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1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.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40-0.2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1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40-0.225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isorganized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43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929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90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85-0.203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43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3741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83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70-0.217</w:t>
            </w:r>
          </w:p>
        </w:tc>
      </w:tr>
    </w:tbl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proofErr w:type="gramStart"/>
      <w:r w:rsidRPr="008A055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Table s2.</w:t>
      </w:r>
      <w:proofErr w:type="gramEnd"/>
      <w:r w:rsidRPr="008A055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H2: Childhood Maltreatment → Disorganized Attachment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6"/>
        <w:gridCol w:w="760"/>
        <w:gridCol w:w="710"/>
        <w:gridCol w:w="410"/>
        <w:gridCol w:w="523"/>
        <w:gridCol w:w="1046"/>
        <w:gridCol w:w="1220"/>
        <w:gridCol w:w="890"/>
        <w:gridCol w:w="765"/>
        <w:gridCol w:w="795"/>
        <w:gridCol w:w="1157"/>
      </w:tblGrid>
      <w:tr w:rsidR="008A055E" w:rsidRPr="008A055E" w:rsidTr="0083165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stimate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E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5% CI (robust)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9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.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30-0.3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8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9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.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29-0.345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TQ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739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158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68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43-0.0106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739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166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45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41-0.0106</w:t>
            </w:r>
          </w:p>
        </w:tc>
      </w:tr>
    </w:tbl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proofErr w:type="gramStart"/>
      <w:r w:rsidRPr="008A055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Table s3.</w:t>
      </w:r>
      <w:proofErr w:type="gramEnd"/>
      <w:r w:rsidRPr="008A055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H3a: Formation Model: Trauma × CATT → Disorganized Attachment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2"/>
        <w:gridCol w:w="770"/>
        <w:gridCol w:w="710"/>
        <w:gridCol w:w="448"/>
        <w:gridCol w:w="523"/>
        <w:gridCol w:w="1025"/>
        <w:gridCol w:w="1146"/>
        <w:gridCol w:w="861"/>
        <w:gridCol w:w="753"/>
        <w:gridCol w:w="779"/>
        <w:gridCol w:w="1085"/>
      </w:tblGrid>
      <w:tr w:rsidR="008A055E" w:rsidRPr="008A055E" w:rsidTr="0083165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stimate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E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5% CI (robust)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46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87-0.3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466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85-0.369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TQ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1015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281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62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49-0.0156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1015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316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21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001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39-0.0164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TT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040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6028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735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98-0.138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040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6066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737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99-0.140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TQ x CATT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0437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340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28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199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111-0.0022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0437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370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1.18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239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116-0.0029</w:t>
            </w:r>
          </w:p>
        </w:tc>
      </w:tr>
    </w:tbl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de-DE" w:eastAsia="de-DE"/>
        </w:rPr>
      </w:pPr>
    </w:p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proofErr w:type="gramStart"/>
      <w:r w:rsidRPr="008A055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Table s4.</w:t>
      </w:r>
      <w:proofErr w:type="gramEnd"/>
      <w:r w:rsidRPr="008A055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H3b: Translation Model: Disorganized Attachment × CATT → Identity Dissociation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6"/>
        <w:gridCol w:w="760"/>
        <w:gridCol w:w="710"/>
        <w:gridCol w:w="410"/>
        <w:gridCol w:w="523"/>
        <w:gridCol w:w="917"/>
        <w:gridCol w:w="1059"/>
        <w:gridCol w:w="827"/>
        <w:gridCol w:w="740"/>
        <w:gridCol w:w="760"/>
        <w:gridCol w:w="1000"/>
      </w:tblGrid>
      <w:tr w:rsidR="008A055E" w:rsidRPr="008A055E" w:rsidTr="0083165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lastRenderedPageBreak/>
              <w:t>Parameter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stimate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E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 (robust)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5% CI (robust)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2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31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63-0.1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2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5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72-0.174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TQ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430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109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93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21-0.0065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430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145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97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003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15-0.0071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isorganized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195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4308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651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63-0.106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195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3714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600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0.054-0.093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TT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873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4009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18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029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8-0.166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873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3712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35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019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14-0.160</w:t>
            </w:r>
          </w:p>
        </w:tc>
      </w:tr>
      <w:tr w:rsidR="008A055E" w:rsidRPr="008A055E" w:rsidTr="0083165E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isorganized x CATT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330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5419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46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014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25-0.240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330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6003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027</w:t>
            </w:r>
          </w:p>
        </w:tc>
        <w:tc>
          <w:tcPr>
            <w:tcW w:w="0" w:type="auto"/>
            <w:vAlign w:val="center"/>
            <w:hideMark/>
          </w:tcPr>
          <w:p w:rsidR="008A055E" w:rsidRPr="008A055E" w:rsidRDefault="008A055E" w:rsidP="008A055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A05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15-0.251</w:t>
            </w:r>
          </w:p>
        </w:tc>
      </w:tr>
    </w:tbl>
    <w:p w:rsidR="008A055E" w:rsidRPr="008A055E" w:rsidRDefault="008A055E" w:rsidP="008A055E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</w:p>
    <w:p w:rsidR="007E665A" w:rsidRDefault="007E665A">
      <w:bookmarkStart w:id="0" w:name="_GoBack"/>
      <w:bookmarkEnd w:id="0"/>
    </w:p>
    <w:sectPr w:rsidR="007E665A" w:rsidSect="000E6B2A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802"/>
    <w:rsid w:val="007E665A"/>
    <w:rsid w:val="008A055E"/>
    <w:rsid w:val="00EE6A1F"/>
    <w:rsid w:val="00F3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3</cp:revision>
  <dcterms:created xsi:type="dcterms:W3CDTF">2026-03-04T11:10:00Z</dcterms:created>
  <dcterms:modified xsi:type="dcterms:W3CDTF">2026-03-04T11:11:00Z</dcterms:modified>
</cp:coreProperties>
</file>